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20D" w:rsidRDefault="00BC1BA2">
      <w:pPr>
        <w:spacing w:after="0"/>
        <w:rPr>
          <w:rFonts w:ascii="Times New Roman" w:hAnsi="Times New Roman" w:cs="Times New Roman"/>
        </w:rPr>
      </w:pPr>
      <w:r w:rsidRPr="00A478A1">
        <w:rPr>
          <w:rFonts w:ascii="Times New Roman" w:hAnsi="Times New Roman" w:cs="Times New Roman" w:hint="eastAsia"/>
          <w:b/>
        </w:rPr>
        <w:t xml:space="preserve">Text S1. </w:t>
      </w:r>
      <w:r w:rsidR="00A478A1" w:rsidRPr="00A478A1">
        <w:rPr>
          <w:rFonts w:ascii="Times New Roman" w:hAnsi="Times New Roman" w:cs="Times New Roman"/>
        </w:rPr>
        <w:t xml:space="preserve">Comparison of the </w:t>
      </w:r>
      <w:r w:rsidR="00A478A1" w:rsidRPr="00A478A1">
        <w:rPr>
          <w:rFonts w:ascii="Times New Roman" w:hAnsi="Times New Roman" w:cs="Times New Roman"/>
          <w:i/>
        </w:rPr>
        <w:t>OsPGIP1</w:t>
      </w:r>
      <w:r w:rsidR="00A478A1" w:rsidRPr="00A478A1">
        <w:rPr>
          <w:rFonts w:ascii="Times New Roman" w:hAnsi="Times New Roman" w:cs="Times New Roman"/>
        </w:rPr>
        <w:t>sequence containing C</w:t>
      </w:r>
      <w:bookmarkStart w:id="0" w:name="_GoBack"/>
      <w:bookmarkEnd w:id="0"/>
      <w:r w:rsidR="00A478A1" w:rsidRPr="00A478A1">
        <w:rPr>
          <w:rFonts w:ascii="Times New Roman" w:hAnsi="Times New Roman" w:cs="Times New Roman"/>
        </w:rPr>
        <w:t>DS and promoter between ZH11 and Acc8558.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   1 -ACACGGGAGAAAAAATCGTAATTAGTTTACTACTCCCTCCGTCCTAGAATATAAGAGATTTTAAGTTTTTTCTTGCAACGTTTGACCACTCGTCTTATT 99 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 .|......|.|.||||||||||||||||||||||||||||||||.||||||||||.||||||.|||||||||||||||||||.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</w:t>
      </w:r>
      <w:r>
        <w:rPr>
          <w:color w:val="222222"/>
          <w:sz w:val="13"/>
          <w:szCs w:val="13"/>
        </w:rPr>
        <w:t xml:space="preserve">        1 TTCCGACCGGGAGAAATCGTAATTAGTTTACTACTCCCTCCGTCCCAGAATATAAGGGATTTTGAGTTTTTTCTTGCAACGTTCGACCACTCGTCTTATT 100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 100 CAATTTTTTTAAAAATTATTATTTATTTTATTTGTGACTTACTTTATTATCCACAGTATTTTAAGCACAACTTTTCATTTTTTATATTTGCAAAAAAAAT</w:t>
      </w:r>
      <w:r>
        <w:rPr>
          <w:rFonts w:hint="eastAsia"/>
          <w:color w:val="222222"/>
          <w:sz w:val="13"/>
          <w:szCs w:val="13"/>
        </w:rPr>
        <w:t xml:space="preserve"> </w:t>
      </w:r>
      <w:r>
        <w:rPr>
          <w:color w:val="222222"/>
          <w:sz w:val="13"/>
          <w:szCs w:val="13"/>
        </w:rPr>
        <w:t xml:space="preserve">199 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</w:t>
      </w:r>
      <w:r>
        <w:rPr>
          <w:rFonts w:hint="eastAsia"/>
          <w:color w:val="222222"/>
          <w:sz w:val="13"/>
          <w:szCs w:val="13"/>
        </w:rPr>
        <w:t xml:space="preserve">   </w:t>
      </w:r>
      <w:r>
        <w:rPr>
          <w:color w:val="222222"/>
          <w:sz w:val="13"/>
          <w:szCs w:val="13"/>
        </w:rPr>
        <w:t xml:space="preserve">     </w:t>
      </w:r>
      <w:r>
        <w:rPr>
          <w:color w:val="222222"/>
          <w:sz w:val="13"/>
          <w:szCs w:val="13"/>
        </w:rPr>
        <w:t xml:space="preserve">   </w:t>
      </w:r>
      <w:r>
        <w:rPr>
          <w:rFonts w:hint="eastAsia"/>
          <w:color w:val="222222"/>
          <w:sz w:val="13"/>
          <w:szCs w:val="13"/>
        </w:rPr>
        <w:t xml:space="preserve">   </w:t>
      </w:r>
      <w:r>
        <w:rPr>
          <w:color w:val="222222"/>
          <w:sz w:val="13"/>
          <w:szCs w:val="13"/>
        </w:rPr>
        <w:t xml:space="preserve">  ||||||||||.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 101 CAATTTTTTTTAAAATTATTATTTATTTTATTTGTGACTTACTTTATTATCCACAGTATTTTAAGCACAACTTTTCATTTTTTATATTTGCAAAAAAAAT 200 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 200 </w:t>
      </w:r>
      <w:r>
        <w:rPr>
          <w:color w:val="222222"/>
          <w:sz w:val="13"/>
          <w:szCs w:val="13"/>
        </w:rPr>
        <w:t xml:space="preserve">TTGAATAATACGAGTGGTCAAATGTTGCAAGCAAAAACTCAAAACCCCTTATATTGTGGGACGGAGGGAGTAATGATTAGTCTCCTATTTTTACTACTGA 299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.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 201 TTGAATAAT</w:t>
      </w:r>
      <w:r>
        <w:rPr>
          <w:color w:val="222222"/>
          <w:sz w:val="13"/>
          <w:szCs w:val="13"/>
        </w:rPr>
        <w:t xml:space="preserve">ACGAGTGGTCAAATGTTGCAAGTAAAAACTCAAAACCCCTTATATTGTGGGACGGAGGGAGTAATGATTAGTCTCCTATTTTTACTACTGA 300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 300 TTAGTTTACTAGTAATTTTTAAATCTTAACTTAAAAATTTTCAAATTTGGACTTGAAAGTTTTCAAATCTCGAGCTAAAAATTTTCAAATCTGGACTTGA 399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</w:t>
      </w:r>
      <w:r>
        <w:rPr>
          <w:color w:val="222222"/>
          <w:sz w:val="13"/>
          <w:szCs w:val="13"/>
        </w:rPr>
        <w:t xml:space="preserve">||||||||||||||||||||||||||||||||||||||||||||||||||||||||||||||.||||||  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 301 TTAGTTTACTAGTAATTTTTAAATCTTAACTTAAAAATTTTCAAATTTGGACTTGAAAGTTTTCAAATCTCGAGTTAAAAA------------------- 381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 400 AAGTTTTTAAATCTGAGCTCAAAGTTTTCAAATCT</w:t>
      </w:r>
      <w:r>
        <w:rPr>
          <w:color w:val="222222"/>
          <w:sz w:val="13"/>
          <w:szCs w:val="13"/>
        </w:rPr>
        <w:t xml:space="preserve">CGAGTTGAAAGTTTTCAAAATTTTCAAATCTGGACTTGAAAGTTTTTAAATCTGAGCTCAAAGTT 499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                        |||||||||||.|||||.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 382 ------------------------TTTTCAAATCTTGAGTTAAA</w:t>
      </w:r>
      <w:r>
        <w:rPr>
          <w:color w:val="222222"/>
          <w:sz w:val="13"/>
          <w:szCs w:val="13"/>
        </w:rPr>
        <w:t xml:space="preserve">AGTTTTCAAAATTTTCAAATCTGGACTTGAAAGTTTTTAAATCTGAGCTCAAAGTT 457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 500 TTCAAATCTCGAGTTGAAAGTTTTCAAAATTTTCAAATCTGGACTTGAAAATTTTCGAATCTCGAGTTGAAAGTTTTTCAAATGTGAGATGAAAAGTTAA 599 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</w:t>
      </w:r>
      <w:r>
        <w:rPr>
          <w:color w:val="222222"/>
          <w:sz w:val="13"/>
          <w:szCs w:val="13"/>
        </w:rPr>
        <w:t>|||||||||||||||||||||||||||| 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 458 TTCAAATCTCGAGTTGAAAGTTTTCAAAATTTTCAAATCTGGACTTGAAAATTTTCGAATCTCGAGTTGAAAG-TTTTCAAATGTGAGATGAAAAGTTAA</w:t>
      </w:r>
      <w:r>
        <w:rPr>
          <w:rFonts w:hint="eastAsia"/>
          <w:color w:val="222222"/>
          <w:sz w:val="13"/>
          <w:szCs w:val="13"/>
        </w:rPr>
        <w:t xml:space="preserve"> </w:t>
      </w:r>
      <w:r>
        <w:rPr>
          <w:color w:val="222222"/>
          <w:sz w:val="13"/>
          <w:szCs w:val="13"/>
        </w:rPr>
        <w:t xml:space="preserve">556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 600 AAGTTTTTAAAATTTGACTTAAAAAAAAATTCAAATTTCGAGTTAAAATTTTCA</w:t>
      </w:r>
      <w:r>
        <w:rPr>
          <w:color w:val="222222"/>
          <w:sz w:val="13"/>
          <w:szCs w:val="13"/>
        </w:rPr>
        <w:t xml:space="preserve">AATCTGGATTTAAAATTTTGAAAATTTGACTTCAGAAATAGATTTC 699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     |||||||||||||||||||||||||||.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 557 AAGTTTTTAAAATTTGACTT-----AAAATTCAAATTTCGAGTTAAAATTTTTAAATCTGGATTTAAAATTTTGAAAATTTGACTTCAGAAATAGATTTC 651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 700 TTTTCAATTTGTTAGTTAAAAAATCTTGTGAAAAAAAGAAAATCCTAACTACTACTGTCATTATCTTAAGCTATAATTATCTAAAACTAATTAATTGATT 799 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</w:t>
      </w:r>
      <w:r>
        <w:rPr>
          <w:color w:val="222222"/>
          <w:sz w:val="13"/>
          <w:szCs w:val="13"/>
        </w:rPr>
        <w:t xml:space="preserve">                 |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 652 TTTTCAATTTGTTAGTTAAAAAATCTTGTGAAAAAAAGAAAATCCTAACTACTACTGTCATTATCTTAAGCTATAATTATCTAAAACTAATTAATTGATT 751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</w:t>
      </w:r>
      <w:r>
        <w:rPr>
          <w:color w:val="222222"/>
          <w:sz w:val="13"/>
          <w:szCs w:val="13"/>
        </w:rPr>
        <w:t xml:space="preserve">  800 AGTTAACTATACCTCCTATCTTTAGTCCCGAAACGCGCGTGGGGGGCGCGCACGCCCCAACTAG--GCCCCCCCCAATGCCTGAATCGCACTAAACATGC 897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.||||||||||||||||||.|.||||||.|||||||||||||||||  .||||||||||||||.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 752 AGTTAA</w:t>
      </w:r>
      <w:r>
        <w:rPr>
          <w:color w:val="222222"/>
          <w:sz w:val="13"/>
          <w:szCs w:val="13"/>
        </w:rPr>
        <w:t>CTATACCTCCTACCTTTAGTCCCGAAACGCGTGGGGGGGGGGCGCACGCCCCAACTAGCCCCCCCCCCCAATGCCCGAATCGCACTAAACATGC 851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lastRenderedPageBreak/>
        <w:t xml:space="preserve">ZH11           898 GTGTGCTTATGTAAAGTTAACAAACTAAGGGGAAAAAAAATCAAAGTGTCTTGTAATATGAAACGGGATAGTATAAATTTTAGATAATGGGAAAATGATC 997 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.|||||||</w:t>
      </w:r>
      <w:r>
        <w:rPr>
          <w:color w:val="222222"/>
          <w:sz w:val="13"/>
          <w:szCs w:val="13"/>
        </w:rPr>
        <w:t>||||||||||||||||||||||| |||||||||||||.|.|||||||||||||||||||||||||||||||||.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 852 GGGTGCTTATGTAAAGTTAACAAACTAAGGGG-AAAAAAATCAAAGGGGCTTGTAATATGAAACGGGATAGTATAAATTTTAAATAATGGGAAAATGATC 950  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 998 ATTCTGTCATTTGTAC</w:t>
      </w:r>
      <w:r>
        <w:rPr>
          <w:color w:val="222222"/>
          <w:sz w:val="13"/>
          <w:szCs w:val="13"/>
        </w:rPr>
        <w:t xml:space="preserve">CATACGCATCATCTCCACCATAGATACTCCCTTTGTCTAGAAATATGAGCATTTATAGAAGTCTTATACTCTGACTATCTTAAA 1097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</w:t>
      </w:r>
      <w:r>
        <w:rPr>
          <w:rFonts w:hint="eastAsia"/>
          <w:color w:val="222222"/>
          <w:sz w:val="13"/>
          <w:szCs w:val="13"/>
        </w:rPr>
        <w:t xml:space="preserve"> </w:t>
      </w:r>
      <w:r>
        <w:rPr>
          <w:color w:val="222222"/>
          <w:sz w:val="13"/>
          <w:szCs w:val="13"/>
        </w:rPr>
        <w:t>||||||||||||||||||||||||||||||||.|||||.|.||||||||||||||.|||||||||||||||||.|||||||||||||.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 951 ATTCTGTCATTTGTACCATACGCAT</w:t>
      </w:r>
      <w:r>
        <w:rPr>
          <w:color w:val="222222"/>
          <w:sz w:val="13"/>
          <w:szCs w:val="13"/>
        </w:rPr>
        <w:t xml:space="preserve">CATCTCCCCCATAAAAACTCCCTTTGTCTAAAAATATGAGCATTTATAAAAGTCTTATACTCCGACTATCTTAAA 1050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1098 AGATTATATTTTTTGAAGCTAGCTAATATCTGACAGATTAGTTCAGATGTCAAAGGATGATCATGCCTTTCATTAAGACTGTTTTCTATGCTTCGACGCT 1197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</w:t>
      </w:r>
      <w:r>
        <w:rPr>
          <w:color w:val="222222"/>
          <w:sz w:val="13"/>
          <w:szCs w:val="13"/>
        </w:rPr>
        <w:t>|||||||||||||||||||||||||||||||||||||||||||||||||||||||||||||||||.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1051 AGATTATATTTTTTGAAGCTAGCTAATATCTGACAGATTAGTTCAGATGTCAAAGGATGATCATGCCTTTCATTAAGACTGTTTTCTATGCTTGGACGCT 1150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spacing w:line="60" w:lineRule="auto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1198 CGGCTAAACTTTTGGCATAGCCAAGCTCTAATACGGGA</w:t>
      </w:r>
      <w:r>
        <w:rPr>
          <w:color w:val="222222"/>
          <w:sz w:val="13"/>
          <w:szCs w:val="13"/>
        </w:rPr>
        <w:t>CATTTGCAACTGACAATTGGAGGCATGGTCTCTACTTAAGCATAGAAGAGAAACGAAGATGA 1297</w:t>
      </w:r>
    </w:p>
    <w:p w:rsidR="0088220D" w:rsidRDefault="00BC1BA2">
      <w:pPr>
        <w:pStyle w:val="HTML"/>
        <w:shd w:val="clear" w:color="auto" w:fill="FFFFFF"/>
        <w:spacing w:line="60" w:lineRule="auto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           |||||||||||||||||||||||||||||||||||||||||||||||||||||||||||||||||</w:t>
      </w:r>
    </w:p>
    <w:p w:rsidR="0088220D" w:rsidRDefault="00BC1BA2">
      <w:pPr>
        <w:pStyle w:val="HTML"/>
        <w:shd w:val="clear" w:color="auto" w:fill="FFFFFF"/>
        <w:spacing w:line="60" w:lineRule="auto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1151 CGGCTAAACTTTTGGCATAGCCAA-----------GGACATTTGCAACT</w:t>
      </w:r>
      <w:r>
        <w:rPr>
          <w:color w:val="222222"/>
          <w:sz w:val="13"/>
          <w:szCs w:val="13"/>
        </w:rPr>
        <w:t>GACAATTGGAGGCATGGTCTCTACTTAAGCATAGAAGAGAAACGAAGATGA 1239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1298 TAAAGCTTAATTTTGTGGATGGAGCGAGTAGATGCACAAGATAAGAATAGAAAACTGGATATTTGTGGGACAAG-------------------------- 1371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.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1240 TAAAGCTTAATTTTGTGGATGGAGCGAGTAGATGCACAAGATAAGAATAGAAAATTGGATATTTGTGGGACAAGAAGATCAATAATGTTCCCATGGATAG 1339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         </w:t>
      </w:r>
      <w:r>
        <w:rPr>
          <w:rFonts w:hint="eastAsia"/>
          <w:color w:val="222222"/>
          <w:sz w:val="13"/>
          <w:szCs w:val="13"/>
        </w:rPr>
        <w:t xml:space="preserve"> </w:t>
      </w:r>
      <w:r>
        <w:rPr>
          <w:color w:val="222222"/>
          <w:sz w:val="13"/>
          <w:szCs w:val="13"/>
        </w:rPr>
        <w:t xml:space="preserve"> 1372 -------------A</w:t>
      </w:r>
      <w:r>
        <w:rPr>
          <w:color w:val="222222"/>
          <w:sz w:val="13"/>
          <w:szCs w:val="13"/>
        </w:rPr>
        <w:t xml:space="preserve">AGATCAATAAGCAAGCAGAAGAATATTATTTGTCCTAGATCAATAAGGTGCTCTGTCCCTGCACAGGCGTGGTAGGCCTGGGTTGA 14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            </w:t>
      </w:r>
      <w:r>
        <w:rPr>
          <w:rFonts w:hint="eastAsia"/>
          <w:color w:val="222222"/>
          <w:sz w:val="13"/>
          <w:szCs w:val="13"/>
        </w:rPr>
        <w:t xml:space="preserve"> </w:t>
      </w:r>
      <w:r>
        <w:rPr>
          <w:color w:val="222222"/>
          <w:sz w:val="13"/>
          <w:szCs w:val="13"/>
        </w:rPr>
        <w:t xml:space="preserve"> 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1340 ATGATGGTGGTCCAAGATCAAT</w:t>
      </w:r>
      <w:r>
        <w:rPr>
          <w:color w:val="222222"/>
          <w:sz w:val="13"/>
          <w:szCs w:val="13"/>
        </w:rPr>
        <w:t xml:space="preserve">AAGCAAGCAGAAGAATATTATTTGTCCTAGATCAATAAGGTGCTCTGTCCCTGCACAGGCGTGGTAGGCCTGGGTTGA 1439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1459 CTCTCCATTTGGACAAGTTTGGCAATTTGGCACTGCCAACTTTGACCATTTCATTCTCCCTGGCTTTCCCGTGCTTGCTACAGTATTTGTATTTTATCTC 15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</w:t>
      </w:r>
      <w:r>
        <w:rPr>
          <w:color w:val="222222"/>
          <w:sz w:val="13"/>
          <w:szCs w:val="13"/>
        </w:rPr>
        <w:t>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1440 CTCTCCATTTGGACAAGTTTGGCAATTTGGCACTGCCAACTTTGACCATTTCATTCTCCCTGGCTTTCCCGTGCTTGCTACAGTATTTGTATTTTATCTC 1539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1559 CTACTCCTACTTTGGCTTGGCTGGCTCCCTG</w:t>
      </w:r>
      <w:r>
        <w:rPr>
          <w:color w:val="222222"/>
          <w:sz w:val="13"/>
          <w:szCs w:val="13"/>
        </w:rPr>
        <w:t>GCGGCTTCAAGAAACTGCGTCTGCGGCGCCTCACACTCACATGCATGTGCATTAAATGAGCAGAGCTGT 1658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1540 CTACTCCTACTTTGGCTTGGCTGGCTCCCTGGCGGCTTCAAG</w:t>
      </w:r>
      <w:r>
        <w:rPr>
          <w:color w:val="222222"/>
          <w:sz w:val="13"/>
          <w:szCs w:val="13"/>
        </w:rPr>
        <w:t xml:space="preserve">AAACTGCGTCTGCGGCGCCTCACACTCACATGCATGTGCATTAAATGAGCAGAGCTGT 1639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1659 ACCCTTCTCATCCGCATGCACGCTTGCATGGGTACGGTGGTCAATGTTTTTTGTTGACTCGCTATTGCATGCGTTGGATTTTTTTTTCAACTTGATTCTT 17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          |||||||||</w:t>
      </w:r>
      <w:r>
        <w:rPr>
          <w:color w:val="222222"/>
          <w:sz w:val="13"/>
          <w:szCs w:val="13"/>
        </w:rPr>
        <w:t>||||||||||||||||||||||||||||||||||| 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1640 ACCCTTCTCATCCGCATGCACGCT----------CGGTGGTCAATGTTTTTTGTTGACTCGCTATTGCATGCGTTGGA-TTTTTTTTCAACTTGATTCTT 1728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1759 CTTCCTTGCGATTAATTTTCCAAATAATTTCATACAACAAGTCAACAACAA</w:t>
      </w:r>
      <w:r>
        <w:rPr>
          <w:color w:val="222222"/>
          <w:sz w:val="13"/>
          <w:szCs w:val="13"/>
        </w:rPr>
        <w:t xml:space="preserve">CAGTTGATTAATACCAACCATCAAATTAATCTCCCTCTCCCCCTTTCTC 18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1729 CTTCCTTGCGATTAATTTTCCAAATAATTTCATACAACAAGTCAACAACAACAGTTGAT</w:t>
      </w:r>
      <w:r>
        <w:rPr>
          <w:color w:val="222222"/>
          <w:sz w:val="13"/>
          <w:szCs w:val="13"/>
        </w:rPr>
        <w:t xml:space="preserve">TAATACCAACCATCAAATTAATCTCCCTCTCCCCCTTTCTC 182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lastRenderedPageBreak/>
        <w:t xml:space="preserve">ZH11          1859 TCTATATAACACATCTCATCATCTAGCTCACTCACTGAAATGCCCAACTAAATTGGAGTGGAGGCTACTACCTAATTAATACGATATCCTACAAGAACAA 19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||||</w:t>
      </w:r>
      <w:r>
        <w:rPr>
          <w:color w:val="222222"/>
          <w:sz w:val="13"/>
          <w:szCs w:val="13"/>
        </w:rPr>
        <w:t>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1829 TCTATATAACACATCTCATCATCTAGCTCACTCACTGAAATGCCCAACTAAATTGGAGTGGAGGCTACTACCTAATTAATACGATATCCTACAAGAACAA 1928 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ZH11          1959 GA</w:t>
      </w:r>
      <w:r>
        <w:rPr>
          <w:color w:val="FF0000"/>
          <w:sz w:val="13"/>
          <w:szCs w:val="13"/>
        </w:rPr>
        <w:t>ATGCGCGCCATGGTCGTCGTTCTTGTGCTCGCCGCGGCCGGCGCCGCCGCTGCCACCACGAAGAAGAAGGAGTGCAACGCCGGCGACAAGGCCGCACT</w:t>
      </w:r>
      <w:r>
        <w:rPr>
          <w:color w:val="222222"/>
          <w:sz w:val="13"/>
          <w:szCs w:val="13"/>
        </w:rPr>
        <w:t xml:space="preserve"> 20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>Acc8558       1929 GA</w:t>
      </w:r>
      <w:r>
        <w:rPr>
          <w:color w:val="FF0000"/>
          <w:sz w:val="13"/>
          <w:szCs w:val="13"/>
        </w:rPr>
        <w:t>ATGCGCGCCATGGTCGTCGTTCTTGTGCTCGCCGCGGCCGGCGCCGCCGCTGCCACCACGAAGAAGAAGGAGTGCAACGCCGGCGACAAGGCCGCACT</w:t>
      </w:r>
      <w:r>
        <w:rPr>
          <w:color w:val="222222"/>
          <w:sz w:val="13"/>
          <w:szCs w:val="13"/>
        </w:rPr>
        <w:t xml:space="preserve"> 2028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2059 </w:t>
      </w:r>
      <w:r>
        <w:rPr>
          <w:color w:val="FF0000"/>
          <w:sz w:val="13"/>
          <w:szCs w:val="13"/>
        </w:rPr>
        <w:t>GCTGGCCATCAAGAAGGCCCTCGGCGACCCCTACCACTTCGCCTCCTGGACGCCCGACAACCTCTGCTGCGAATGGTACGACGTCACCTGCGACGACACC</w:t>
      </w:r>
      <w:r>
        <w:rPr>
          <w:color w:val="222222"/>
          <w:sz w:val="13"/>
          <w:szCs w:val="13"/>
        </w:rPr>
        <w:t xml:space="preserve"> 21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</w:t>
      </w:r>
      <w:r>
        <w:rPr>
          <w:color w:val="222222"/>
          <w:sz w:val="13"/>
          <w:szCs w:val="13"/>
        </w:rPr>
        <w:t>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029 </w:t>
      </w:r>
      <w:r>
        <w:rPr>
          <w:color w:val="FF0000"/>
          <w:sz w:val="13"/>
          <w:szCs w:val="13"/>
        </w:rPr>
        <w:t>GCTGGCCATCAAGAAGGCCCTCGGCGACCCCTACCACTTCGCCTCCTGGACGCCCGACAACCTCTGCTGCGAATGGTACGACGTCACCTGCGACGACACC</w:t>
      </w:r>
      <w:r>
        <w:rPr>
          <w:color w:val="222222"/>
          <w:sz w:val="13"/>
          <w:szCs w:val="13"/>
        </w:rPr>
        <w:t xml:space="preserve"> 2128 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2159 </w:t>
      </w:r>
      <w:r>
        <w:rPr>
          <w:color w:val="FF0000"/>
          <w:sz w:val="13"/>
          <w:szCs w:val="13"/>
        </w:rPr>
        <w:t>ACCGACCGC</w:t>
      </w:r>
      <w:r>
        <w:rPr>
          <w:color w:val="FF0000"/>
          <w:sz w:val="13"/>
          <w:szCs w:val="13"/>
        </w:rPr>
        <w:t>GTCGTCGGCCTCTCCGTCTTCCAGGACGCCAACCTCACCGGCACCATCCCCGACGCCGTCGCCGGCCTCACCCACCTCCGCACCCTCACGT</w:t>
      </w:r>
      <w:r>
        <w:rPr>
          <w:color w:val="222222"/>
          <w:sz w:val="13"/>
          <w:szCs w:val="13"/>
        </w:rPr>
        <w:t xml:space="preserve"> 22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129 </w:t>
      </w:r>
      <w:r>
        <w:rPr>
          <w:color w:val="FF0000"/>
          <w:sz w:val="13"/>
          <w:szCs w:val="13"/>
        </w:rPr>
        <w:t>ACCGACCGCGTCGTCGG</w:t>
      </w:r>
      <w:r>
        <w:rPr>
          <w:color w:val="FF0000"/>
          <w:sz w:val="13"/>
          <w:szCs w:val="13"/>
        </w:rPr>
        <w:t>CCTCTCCGTCTTCCAGGACGCCAACCTCACCGGCACCATCCCCGACGCCGTCGCCGGCCTCACCCACCTCCGCACCCTCACG</w:t>
      </w:r>
      <w:r>
        <w:rPr>
          <w:color w:val="222222"/>
          <w:sz w:val="13"/>
          <w:szCs w:val="13"/>
        </w:rPr>
        <w:t xml:space="preserve">T 2228 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2259 </w:t>
      </w:r>
      <w:r>
        <w:rPr>
          <w:color w:val="FF0000"/>
          <w:sz w:val="13"/>
          <w:szCs w:val="13"/>
        </w:rPr>
        <w:t>GGCACCACCTCCCCCAGATCTCCGGCCCCATCCCGCCGGCGATCGCCAAGCTCAACCGCCTCTCCCTCCTCATCATCTCCTGGACCGCCGTCTCCGGCCC</w:t>
      </w:r>
      <w:r>
        <w:rPr>
          <w:color w:val="222222"/>
          <w:sz w:val="13"/>
          <w:szCs w:val="13"/>
        </w:rPr>
        <w:t xml:space="preserve"> 2358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</w:t>
      </w:r>
      <w:r>
        <w:rPr>
          <w:color w:val="222222"/>
          <w:sz w:val="13"/>
          <w:szCs w:val="13"/>
        </w:rPr>
        <w:t>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229 </w:t>
      </w:r>
      <w:r>
        <w:rPr>
          <w:color w:val="FF0000"/>
          <w:sz w:val="13"/>
          <w:szCs w:val="13"/>
        </w:rPr>
        <w:t>GGCACCACCTCCCCCAGATCTCCGGCCCCATCCCGCCGGCGATCGCCAAGCTCAACCGCCTCTCCCTCCTCATCATCTCCTGGACCGCCGTCTCCGGCCC</w:t>
      </w:r>
      <w:r>
        <w:rPr>
          <w:color w:val="222222"/>
          <w:sz w:val="13"/>
          <w:szCs w:val="13"/>
        </w:rPr>
        <w:t xml:space="preserve"> 2328 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2359 </w:t>
      </w:r>
      <w:r>
        <w:rPr>
          <w:color w:val="FF0000"/>
          <w:sz w:val="13"/>
          <w:szCs w:val="13"/>
        </w:rPr>
        <w:t>CGTCCCCTCCTTCCTCGGCGGGCT</w:t>
      </w:r>
      <w:r>
        <w:rPr>
          <w:color w:val="FF0000"/>
          <w:sz w:val="13"/>
          <w:szCs w:val="13"/>
        </w:rPr>
        <w:t>CAAGAGCCTCACCCTCCTCGATCTCTCCTTCAACTCCCTCACCGGCGCCATCCCGCCGTCGCTCGCCGCCCTCCC</w:t>
      </w:r>
      <w:r>
        <w:rPr>
          <w:color w:val="222222"/>
          <w:sz w:val="13"/>
          <w:szCs w:val="13"/>
        </w:rPr>
        <w:t xml:space="preserve">C 24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329 </w:t>
      </w:r>
      <w:r>
        <w:rPr>
          <w:color w:val="FF0000"/>
          <w:sz w:val="13"/>
          <w:szCs w:val="13"/>
        </w:rPr>
        <w:t>CGTCCCCTCCTTCCTCGGCGGGCTCAAGAGCC</w:t>
      </w:r>
      <w:r>
        <w:rPr>
          <w:color w:val="FF0000"/>
          <w:sz w:val="13"/>
          <w:szCs w:val="13"/>
        </w:rPr>
        <w:t>TCACCCTCCTCGATCTCTCCTTCAACTCCCTCACCGGCGCCATCCCGCCGTCGCTCGCCGCCCTCCCC</w:t>
      </w:r>
      <w:r>
        <w:rPr>
          <w:color w:val="222222"/>
          <w:sz w:val="13"/>
          <w:szCs w:val="13"/>
        </w:rPr>
        <w:t xml:space="preserve"> 2428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2459 </w:t>
      </w:r>
      <w:r>
        <w:rPr>
          <w:color w:val="FF0000"/>
          <w:sz w:val="13"/>
          <w:szCs w:val="13"/>
        </w:rPr>
        <w:t>TTCCTCAGCGGCATCGACATCAGCCGCAACCGCCTCACCGGCCCCCTGCCGCCGGCGCTCTTCAGCAAGCTCAACACCACGCAGCAGGGCGGCGCCTACC</w:t>
      </w:r>
      <w:r>
        <w:rPr>
          <w:color w:val="222222"/>
          <w:sz w:val="13"/>
          <w:szCs w:val="13"/>
        </w:rPr>
        <w:t xml:space="preserve"> 25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</w:t>
      </w:r>
      <w:r>
        <w:rPr>
          <w:color w:val="222222"/>
          <w:sz w:val="13"/>
          <w:szCs w:val="13"/>
        </w:rPr>
        <w:t>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429 </w:t>
      </w:r>
      <w:r>
        <w:rPr>
          <w:color w:val="FF0000"/>
          <w:sz w:val="13"/>
          <w:szCs w:val="13"/>
        </w:rPr>
        <w:t>TTCCTCAGCGGCATCGACATCAGCCGCAACCGCCTCACCGGCCCCCTGCCGCCGGCGCTCTTCAGCAAGCTCAACACCACGCAGCAGGGCGGCGCCTACC</w:t>
      </w:r>
      <w:r>
        <w:rPr>
          <w:color w:val="222222"/>
          <w:sz w:val="13"/>
          <w:szCs w:val="13"/>
        </w:rPr>
        <w:t xml:space="preserve"> 2528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2559 </w:t>
      </w:r>
      <w:r>
        <w:rPr>
          <w:color w:val="FF0000"/>
          <w:sz w:val="13"/>
          <w:szCs w:val="13"/>
        </w:rPr>
        <w:t>TGAGGCTGTCGCGGAACAACCTCACCGGCGGCATCCCGGCCG</w:t>
      </w:r>
      <w:r>
        <w:rPr>
          <w:color w:val="FF0000"/>
          <w:sz w:val="13"/>
          <w:szCs w:val="13"/>
        </w:rPr>
        <w:t>AGTACGGCGGCGTGGCGTTCGAGGTGATGGACCTGTCGCGCAACGCGCTGAGCTTCGA</w:t>
      </w:r>
      <w:r>
        <w:rPr>
          <w:color w:val="222222"/>
          <w:sz w:val="13"/>
          <w:szCs w:val="13"/>
        </w:rPr>
        <w:t xml:space="preserve"> 26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529 </w:t>
      </w:r>
      <w:r>
        <w:rPr>
          <w:color w:val="FF0000"/>
          <w:sz w:val="13"/>
          <w:szCs w:val="13"/>
        </w:rPr>
        <w:t>TGAGGCTGTCGCGGAACAACCTCACCGGCGGCATCCCGGCCGAGTACGGC</w:t>
      </w:r>
      <w:r>
        <w:rPr>
          <w:color w:val="FF0000"/>
          <w:sz w:val="13"/>
          <w:szCs w:val="13"/>
        </w:rPr>
        <w:t>GGCGTGGCGTTCGAGGTGATGGACCTGTCGCGCAACGCGCTGAGCTTCGA</w:t>
      </w:r>
      <w:r>
        <w:rPr>
          <w:color w:val="222222"/>
          <w:sz w:val="13"/>
          <w:szCs w:val="13"/>
        </w:rPr>
        <w:t xml:space="preserve"> 2628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2659 </w:t>
      </w:r>
      <w:r>
        <w:rPr>
          <w:color w:val="FF0000"/>
          <w:sz w:val="13"/>
          <w:szCs w:val="13"/>
        </w:rPr>
        <w:t>CATGACCGGGCTGCGGCTGCAGGAAGGGGTGAGCTCGCTGGACCTCAGCCACAACATGCTGTACGGCGGCGTGCCGGCGCAGGTGGCCGGGCTGAGCAGC</w:t>
      </w:r>
      <w:r>
        <w:rPr>
          <w:color w:val="222222"/>
          <w:sz w:val="13"/>
          <w:szCs w:val="13"/>
        </w:rPr>
        <w:t xml:space="preserve"> 27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</w:t>
      </w:r>
      <w:r>
        <w:rPr>
          <w:color w:val="222222"/>
          <w:sz w:val="13"/>
          <w:szCs w:val="13"/>
        </w:rPr>
        <w:t>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629 </w:t>
      </w:r>
      <w:r>
        <w:rPr>
          <w:color w:val="FF0000"/>
          <w:sz w:val="13"/>
          <w:szCs w:val="13"/>
        </w:rPr>
        <w:t>CATGACCGGGCTGCGGCTGCAGGAAGGGGTGAGCTCGCTGGACCTCAGCCACAACATGCTGTACGGCGGCGTGCCGGCGCAGGTGGCCGGGCTGAGCAGC</w:t>
      </w:r>
      <w:r>
        <w:rPr>
          <w:color w:val="222222"/>
          <w:sz w:val="13"/>
          <w:szCs w:val="13"/>
        </w:rPr>
        <w:t xml:space="preserve"> 2728 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2759 </w:t>
      </w:r>
      <w:r>
        <w:rPr>
          <w:color w:val="FF0000"/>
          <w:sz w:val="13"/>
          <w:szCs w:val="13"/>
        </w:rPr>
        <w:t>CTGCAGGACTTCAACGTCAGCTACAACCGCCTCTGCGGCGAGCTGCCCGCCGGCGCCGCGAGGTTCGATCAGTACTCCTTCTTCCACAACAAGTGCCTCT</w:t>
      </w:r>
      <w:r>
        <w:rPr>
          <w:color w:val="222222"/>
          <w:sz w:val="13"/>
          <w:szCs w:val="13"/>
        </w:rPr>
        <w:t xml:space="preserve"> 28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729 </w:t>
      </w:r>
      <w:r>
        <w:rPr>
          <w:color w:val="FF0000"/>
          <w:sz w:val="13"/>
          <w:szCs w:val="13"/>
        </w:rPr>
        <w:t>CTGCAGGACTTCAACGTCAGCTACAACCGCCTCTGCGGCGAGCTGCCCGCCGGCGCCGCGAGGTTCGATCAGTACTCCTTCTTCCACAACAAGTGCCTCT</w:t>
      </w:r>
      <w:r>
        <w:rPr>
          <w:color w:val="222222"/>
          <w:sz w:val="13"/>
          <w:szCs w:val="13"/>
        </w:rPr>
        <w:t xml:space="preserve"> 282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lastRenderedPageBreak/>
        <w:t xml:space="preserve">ZH11          2859 </w:t>
      </w:r>
      <w:r>
        <w:rPr>
          <w:color w:val="FF0000"/>
          <w:sz w:val="13"/>
          <w:szCs w:val="13"/>
        </w:rPr>
        <w:t xml:space="preserve">GCGGACCGCCGCTCCCTACTCCCTGCAATTAAGCTCCCATTACTTAATTACTAGCTATGTGGTGAAATTATACATCAGCAATGCAAGCAAAATAAATAAA </w:t>
      </w:r>
      <w:r>
        <w:rPr>
          <w:color w:val="222222"/>
          <w:sz w:val="13"/>
          <w:szCs w:val="13"/>
        </w:rPr>
        <w:t xml:space="preserve">2958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</w:t>
      </w:r>
      <w:r>
        <w:rPr>
          <w:color w:val="222222"/>
          <w:sz w:val="13"/>
          <w:szCs w:val="13"/>
        </w:rPr>
        <w:t>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829 </w:t>
      </w:r>
      <w:r>
        <w:rPr>
          <w:color w:val="FF0000"/>
          <w:sz w:val="13"/>
          <w:szCs w:val="13"/>
        </w:rPr>
        <w:t>GCGGACCGCCGCTCCCTACTCCCTGCAATTAAGCTCCCATTACTTAATTACTAGCTATGTGGTGAAATTATACATCAGCAATGCAAGCAAAATAAATAAA</w:t>
      </w:r>
      <w:r>
        <w:rPr>
          <w:color w:val="222222"/>
          <w:sz w:val="13"/>
          <w:szCs w:val="13"/>
        </w:rPr>
        <w:t xml:space="preserve"> 2928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2959 </w:t>
      </w:r>
      <w:r>
        <w:rPr>
          <w:color w:val="FF0000"/>
          <w:sz w:val="13"/>
          <w:szCs w:val="13"/>
        </w:rPr>
        <w:t>TAAATATATATA</w:t>
      </w:r>
      <w:r>
        <w:rPr>
          <w:color w:val="FF0000"/>
          <w:sz w:val="13"/>
          <w:szCs w:val="13"/>
        </w:rPr>
        <w:t>TATATATATATATATATATATATATATATATATATATATATATATATATATTTGTATAATGATTTTAATAAGTCAAAAACAGATTGAT</w:t>
      </w:r>
      <w:r>
        <w:rPr>
          <w:color w:val="222222"/>
          <w:sz w:val="13"/>
          <w:szCs w:val="13"/>
        </w:rPr>
        <w:t xml:space="preserve"> 3058  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      2929 </w:t>
      </w:r>
      <w:r>
        <w:rPr>
          <w:color w:val="FF0000"/>
          <w:sz w:val="13"/>
          <w:szCs w:val="13"/>
        </w:rPr>
        <w:t>TAAATATATATATATATATA</w:t>
      </w:r>
      <w:r>
        <w:rPr>
          <w:color w:val="FF0000"/>
          <w:sz w:val="13"/>
          <w:szCs w:val="13"/>
        </w:rPr>
        <w:t>TATATATATATATATATATATATATATATATATATATATATATTTGTATAATGATTTTAATAAGTCAAAAACAGATTGAT</w:t>
      </w:r>
      <w:r>
        <w:rPr>
          <w:color w:val="222222"/>
          <w:sz w:val="13"/>
          <w:szCs w:val="13"/>
        </w:rPr>
        <w:t xml:space="preserve"> 3028   </w:t>
      </w:r>
    </w:p>
    <w:p w:rsidR="0088220D" w:rsidRDefault="0088220D">
      <w:pPr>
        <w:pStyle w:val="HTML"/>
        <w:shd w:val="clear" w:color="auto" w:fill="FFFFFF"/>
        <w:rPr>
          <w:color w:val="222222"/>
          <w:sz w:val="13"/>
          <w:szCs w:val="13"/>
        </w:rPr>
      </w:pP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ZH11          3059 </w:t>
      </w:r>
      <w:r>
        <w:rPr>
          <w:color w:val="FF0000"/>
          <w:sz w:val="13"/>
          <w:szCs w:val="13"/>
        </w:rPr>
        <w:t>GCATTTGGAAGGAATGATTAATAAAGCTGTGTTCAATTGTTTCTGGGACAATTAA</w:t>
      </w:r>
      <w:r>
        <w:rPr>
          <w:color w:val="222222"/>
          <w:sz w:val="13"/>
          <w:szCs w:val="13"/>
        </w:rPr>
        <w:t xml:space="preserve">   3113 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                   |||||||||||||||||||||||||||||||||||||||||||||||||||||||</w:t>
      </w:r>
    </w:p>
    <w:p w:rsidR="0088220D" w:rsidRDefault="00BC1BA2">
      <w:pPr>
        <w:pStyle w:val="HTML"/>
        <w:shd w:val="clear" w:color="auto" w:fill="FFFFFF"/>
        <w:rPr>
          <w:color w:val="222222"/>
          <w:sz w:val="13"/>
          <w:szCs w:val="13"/>
        </w:rPr>
      </w:pPr>
      <w:r>
        <w:rPr>
          <w:color w:val="222222"/>
          <w:sz w:val="13"/>
          <w:szCs w:val="13"/>
        </w:rPr>
        <w:t xml:space="preserve">Acc8558 </w:t>
      </w:r>
      <w:r>
        <w:rPr>
          <w:color w:val="222222"/>
          <w:sz w:val="13"/>
          <w:szCs w:val="13"/>
        </w:rPr>
        <w:t xml:space="preserve">      3029 </w:t>
      </w:r>
      <w:r>
        <w:rPr>
          <w:color w:val="FF0000"/>
          <w:sz w:val="13"/>
          <w:szCs w:val="13"/>
        </w:rPr>
        <w:t>GCATTTGGAAGGAATGATTAATAAAGCTGTGTTCAATTGTTTCTGGGACAATTAA</w:t>
      </w:r>
      <w:r>
        <w:rPr>
          <w:color w:val="222222"/>
          <w:sz w:val="13"/>
          <w:szCs w:val="13"/>
        </w:rPr>
        <w:t xml:space="preserve">   3083</w:t>
      </w:r>
    </w:p>
    <w:p w:rsidR="0088220D" w:rsidRDefault="0088220D">
      <w:pPr>
        <w:spacing w:after="0"/>
        <w:rPr>
          <w:rFonts w:ascii="Times New Roman" w:hAnsi="Times New Roman" w:cs="Times New Roman"/>
        </w:rPr>
      </w:pPr>
    </w:p>
    <w:sectPr w:rsidR="0088220D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1BA2" w:rsidRDefault="00BC1BA2" w:rsidP="00A478A1">
      <w:pPr>
        <w:spacing w:after="0"/>
      </w:pPr>
      <w:r>
        <w:separator/>
      </w:r>
    </w:p>
  </w:endnote>
  <w:endnote w:type="continuationSeparator" w:id="0">
    <w:p w:rsidR="00BC1BA2" w:rsidRDefault="00BC1BA2" w:rsidP="00A478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1BA2" w:rsidRDefault="00BC1BA2" w:rsidP="00A478A1">
      <w:pPr>
        <w:spacing w:after="0"/>
      </w:pPr>
      <w:r>
        <w:separator/>
      </w:r>
    </w:p>
  </w:footnote>
  <w:footnote w:type="continuationSeparator" w:id="0">
    <w:p w:rsidR="00BC1BA2" w:rsidRDefault="00BC1BA2" w:rsidP="00A478A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8724C"/>
    <w:rsid w:val="0021148B"/>
    <w:rsid w:val="00242FE0"/>
    <w:rsid w:val="00287BF4"/>
    <w:rsid w:val="00323B43"/>
    <w:rsid w:val="003D37D8"/>
    <w:rsid w:val="00426133"/>
    <w:rsid w:val="004358AB"/>
    <w:rsid w:val="004E53E2"/>
    <w:rsid w:val="006A5D26"/>
    <w:rsid w:val="0088220D"/>
    <w:rsid w:val="008934C9"/>
    <w:rsid w:val="008B7726"/>
    <w:rsid w:val="00915386"/>
    <w:rsid w:val="00A478A1"/>
    <w:rsid w:val="00B54C26"/>
    <w:rsid w:val="00BC1BA2"/>
    <w:rsid w:val="00D31D50"/>
    <w:rsid w:val="00DB1332"/>
    <w:rsid w:val="00F01861"/>
    <w:rsid w:val="4FA454A1"/>
    <w:rsid w:val="7DFB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E224A6-1F03-4CFD-A369-FB58BC8FA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478A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8A1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8A1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1777</Words>
  <Characters>10134</Characters>
  <Application>Microsoft Office Word</Application>
  <DocSecurity>0</DocSecurity>
  <Lines>84</Lines>
  <Paragraphs>23</Paragraphs>
  <ScaleCrop>false</ScaleCrop>
  <Company>Microsoft</Company>
  <LinksUpToDate>false</LinksUpToDate>
  <CharactersWithSpaces>1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Z-424</cp:lastModifiedBy>
  <cp:revision>6</cp:revision>
  <dcterms:created xsi:type="dcterms:W3CDTF">2008-09-11T17:20:00Z</dcterms:created>
  <dcterms:modified xsi:type="dcterms:W3CDTF">2019-11-1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